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Table S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ubstrate and product concentrations along with conversion yield of butanol with respect to</w:t>
      </w:r>
      <w:r>
        <w:rPr/>
        <w:t xml:space="preserve"> butyrate for all figures</w:t>
      </w:r>
    </w:p>
    <w:tbl>
      <w:tblPr>
        <w:tblW w:w="102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514"/>
        <w:gridCol w:w="1110"/>
        <w:gridCol w:w="1032"/>
        <w:gridCol w:w="1110"/>
        <w:gridCol w:w="1048"/>
        <w:gridCol w:w="1120"/>
        <w:gridCol w:w="2054"/>
      </w:tblGrid>
      <w:tr>
        <w:trPr>
          <w:trHeight w:val="23" w:hRule="atLeast"/>
        </w:trPr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Figure No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Str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Glycerol consumed (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Residual glycerol (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Butyrate consumed (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Residual butyrate (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Butanol produced (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Conversion Yield (mM butanol/mM butyrate consum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G1655 pQE adhE2/ptb/buk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.211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.874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.17623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.3110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.823334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942861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5.236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.021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.0592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.3860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.99885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995705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9.69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.329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0.1246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.3146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0.33218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010314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.296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.640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7.9392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1.646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7.13738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971299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2.9337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6.656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4.7317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3.337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.06318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951959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5.3840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9.2489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.3880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8.41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7.05825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.376021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0.5603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5.3558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.0700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89.02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2.73239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883368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.7119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9.4206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.8507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96.36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240285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009669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B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G1655 pQE adhE2/ptb/buk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8.1146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.47128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.1716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.708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8.05532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190072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3.1554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.1949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.1592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.508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5.79966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227731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3.016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70898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4.3480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.409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3.19907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199581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7.501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.949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.51727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4.39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.90004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084734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.2865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0.411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.86981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26.77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.966098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447145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B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G1655 pQE adhE2/ptb/buk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.4882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.0081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.0757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.210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.33952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891998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1.0005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.2861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1.3137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.1146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8.71696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878165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1.0181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.06160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8.0230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4.519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.42202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855685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C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G1655 pQE adhE2/ptb/buk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3.3418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.9799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.5454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0.04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.860052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840176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6.7324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.81068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8.8642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.21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.73113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856807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0.7475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.8192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5.0360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.433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8.49941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098852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9.8237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8.6982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0.0415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2.236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7.33496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182145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5.0448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1.9738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2.193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9.630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9.93658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14836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.0937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8.028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.0111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3.361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.06718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085629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68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15 pQE adhE2/ptb/buk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.4990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.8759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.74524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7.098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.866684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657803</w:t>
            </w:r>
          </w:p>
        </w:tc>
      </w:tr>
      <w:tr>
        <w:trPr>
          <w:trHeight w:val="395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G1655 pQE adhE2/ptb/buk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5.4425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.58088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3.4844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.2475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2.78401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970173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. coli B pQE adhE2/ptb/buk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6.013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.96760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6.30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845803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.170264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1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G1655 pQE adhE2/ptb/buk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7.154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1.9781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.375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3.47850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068264</w:t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95" w:hRule="atLeast"/>
        </w:trPr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B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G1655 pQE adhE2/ptb/buk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5.6912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2.97488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3.16143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.2584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0.33334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134908</w:t>
            </w:r>
          </w:p>
        </w:tc>
      </w:tr>
      <w:tr>
        <w:trPr>
          <w:trHeight w:val="23" w:hRule="atLeast"/>
        </w:trPr>
        <w:tc>
          <w:tcPr>
            <w:tcW w:w="1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407" w:hRule="atLeast"/>
        </w:trPr>
        <w:tc>
          <w:tcPr>
            <w:tcW w:w="10202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Table S2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 Concentrations and yield for conversion of short chain fatty acids to alcohols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LINK Excel.Sheet.12 "C:\\Users\\Anu Jose Mattam\\Documents\\paper corrections\\adhe ptb buk enzyme assays compiled paper 12aug13.xlsx" Sheet5!R1C1:R12C7 \a \f 4 \h  \* MERGEFORMA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tbl>
      <w:tblPr>
        <w:tblW w:w="10371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"/>
        <w:gridCol w:w="1980"/>
        <w:gridCol w:w="540"/>
        <w:gridCol w:w="183"/>
        <w:gridCol w:w="1188"/>
        <w:gridCol w:w="1080"/>
        <w:gridCol w:w="1170"/>
        <w:gridCol w:w="1170"/>
        <w:gridCol w:w="1170"/>
        <w:gridCol w:w="1800"/>
      </w:tblGrid>
      <w:tr>
        <w:trPr>
          <w:trHeight w:val="80" w:hRule="atLeast"/>
        </w:trPr>
        <w:tc>
          <w:tcPr>
            <w:tcW w:w="90" w:type="dxa"/>
            <w:tcBorders/>
          </w:tcPr>
          <w:p>
            <w:pPr>
              <w:pStyle w:val="TableHeading"/>
              <w:suppressLineNumbers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2703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8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800" w:hRule="atLeast"/>
        </w:trPr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</w:rPr>
              <w:t>Acid</w:t>
            </w:r>
          </w:p>
        </w:tc>
        <w:tc>
          <w:tcPr>
            <w:tcW w:w="1911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</w:rPr>
              <w:t>Glycerol consum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</w:rPr>
              <w:t>Residual Glycero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</w:rPr>
              <w:t>Fatty acid consume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</w:rPr>
              <w:t>Residual fatty aci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</w:rPr>
              <w:t>Alcohol produc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</w:rPr>
              <w:t>Conversion Yield (wrt fatty acid consumed)</w:t>
            </w:r>
          </w:p>
        </w:tc>
      </w:tr>
      <w:tr>
        <w:trPr>
          <w:trHeight w:val="447" w:hRule="atLeast"/>
        </w:trPr>
        <w:tc>
          <w:tcPr>
            <w:tcW w:w="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4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Acetic acid</w:t>
            </w:r>
          </w:p>
        </w:tc>
        <w:tc>
          <w:tcPr>
            <w:tcW w:w="1371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5.5049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64113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2.302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7295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9.7275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884532</w:t>
            </w:r>
          </w:p>
        </w:tc>
      </w:tr>
      <w:tr>
        <w:trPr>
          <w:trHeight w:val="447" w:hRule="atLeast"/>
        </w:trPr>
        <w:tc>
          <w:tcPr>
            <w:tcW w:w="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Propanoic acid</w:t>
            </w:r>
          </w:p>
        </w:tc>
        <w:tc>
          <w:tcPr>
            <w:tcW w:w="13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7.2666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540624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.939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.0823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.01702</w:t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558393</w:t>
            </w:r>
          </w:p>
        </w:tc>
      </w:tr>
      <w:tr>
        <w:trPr>
          <w:trHeight w:val="447" w:hRule="atLeast"/>
        </w:trPr>
        <w:tc>
          <w:tcPr>
            <w:tcW w:w="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Butyric acid</w:t>
            </w:r>
          </w:p>
        </w:tc>
        <w:tc>
          <w:tcPr>
            <w:tcW w:w="13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0.2353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386311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.29439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.52984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.30677</w:t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40781</w:t>
            </w:r>
          </w:p>
        </w:tc>
      </w:tr>
      <w:tr>
        <w:trPr>
          <w:trHeight w:val="447" w:hRule="atLeast"/>
        </w:trPr>
        <w:tc>
          <w:tcPr>
            <w:tcW w:w="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Isobutyric acid</w:t>
            </w:r>
          </w:p>
        </w:tc>
        <w:tc>
          <w:tcPr>
            <w:tcW w:w="13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2.3556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467321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.10831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.89169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.06054</w:t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85722</w:t>
            </w:r>
          </w:p>
        </w:tc>
      </w:tr>
      <w:tr>
        <w:trPr>
          <w:trHeight w:val="447" w:hRule="atLeast"/>
        </w:trPr>
        <w:tc>
          <w:tcPr>
            <w:tcW w:w="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Pentanoic acid</w:t>
            </w:r>
          </w:p>
        </w:tc>
        <w:tc>
          <w:tcPr>
            <w:tcW w:w="13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9.4862228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8.2906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.2301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.7879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80245</w:t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860446</w:t>
            </w:r>
          </w:p>
        </w:tc>
      </w:tr>
      <w:tr>
        <w:trPr>
          <w:trHeight w:val="447" w:hRule="atLeast"/>
        </w:trPr>
        <w:tc>
          <w:tcPr>
            <w:tcW w:w="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Isopentanoic acid</w:t>
            </w:r>
          </w:p>
        </w:tc>
        <w:tc>
          <w:tcPr>
            <w:tcW w:w="13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3.4919040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.625686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462265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4.83174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524444</w:t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06787</w:t>
            </w:r>
          </w:p>
        </w:tc>
      </w:tr>
      <w:tr>
        <w:trPr>
          <w:trHeight w:val="447" w:hRule="atLeast"/>
        </w:trPr>
        <w:tc>
          <w:tcPr>
            <w:tcW w:w="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Hexanoic acid</w:t>
            </w:r>
          </w:p>
        </w:tc>
        <w:tc>
          <w:tcPr>
            <w:tcW w:w="13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9.732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2138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321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5.0202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91</w:t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673455</w:t>
            </w:r>
          </w:p>
        </w:tc>
      </w:tr>
      <w:tr>
        <w:trPr>
          <w:trHeight w:val="447" w:hRule="atLeast"/>
        </w:trPr>
        <w:tc>
          <w:tcPr>
            <w:tcW w:w="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52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Heptanoic acid</w:t>
            </w:r>
          </w:p>
        </w:tc>
        <w:tc>
          <w:tcPr>
            <w:tcW w:w="13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0.213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0297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0219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5.1911</w:t>
            </w:r>
          </w:p>
        </w:tc>
        <w:tc>
          <w:tcPr>
            <w:tcW w:w="117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853499</w:t>
            </w:r>
          </w:p>
        </w:tc>
        <w:tc>
          <w:tcPr>
            <w:tcW w:w="18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767339</w:t>
            </w:r>
          </w:p>
        </w:tc>
      </w:tr>
      <w:tr>
        <w:trPr>
          <w:trHeight w:val="447" w:hRule="atLeast"/>
        </w:trPr>
        <w:tc>
          <w:tcPr>
            <w:tcW w:w="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Octanoic acid</w:t>
            </w:r>
          </w:p>
        </w:tc>
        <w:tc>
          <w:tcPr>
            <w:tcW w:w="1371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7.03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210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9.38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9755</wp:posOffset>
                </wp:positionH>
                <wp:positionV relativeFrom="paragraph">
                  <wp:posOffset>8890</wp:posOffset>
                </wp:positionV>
                <wp:extent cx="4283075" cy="4163695"/>
                <wp:effectExtent l="0" t="0" r="0" b="0"/>
                <wp:wrapNone/>
                <wp:docPr id="1" name="Group 21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82920" cy="4163760"/>
                          <a:chOff x="0" y="0"/>
                          <a:chExt cx="4282920" cy="4163760"/>
                        </a:xfrm>
                      </wpg:grpSpPr>
                      <wpg:grpSp>
                        <wpg:cNvGrpSpPr/>
                        <wpg:grpSpPr>
                          <a:xfrm>
                            <a:off x="0" y="379800"/>
                            <a:ext cx="4282920" cy="3783960"/>
                          </a:xfrm>
                        </wpg:grpSpPr>
                        <wps:wsp>
                          <wps:cNvCnPr/>
                          <wps:spPr>
                            <a:xfrm>
                              <a:off x="979920" y="18097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1839600"/>
                              <a:ext cx="1619280" cy="361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Succinic Aci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3120" y="1336680"/>
                              <a:ext cx="831240" cy="254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2 NADH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200160" y="0"/>
                              <a:ext cx="4083120" cy="37839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009440" y="2849040"/>
                                <a:ext cx="2373120" cy="382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Acetyl Co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006720" y="3412440"/>
                                <a:ext cx="1076400" cy="371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Ethanol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>
                                <a:off x="1087200" y="33804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3413160"/>
                                <a:ext cx="1619280" cy="361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Acetic Acid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 rot="16200000">
                                <a:off x="3038040" y="3298680"/>
                                <a:ext cx="360" cy="360"/>
                              </a:xfrm>
                              <a:prstGeom prst="curvedConnector2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3017520" y="2955240"/>
                                <a:ext cx="800280" cy="276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2 NADH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33720" y="3153240"/>
                                <a:ext cx="774000" cy="2865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i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pta - ack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43320" y="3168720"/>
                                <a:ext cx="664200" cy="255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60"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i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adhe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995040" y="0"/>
                                <a:ext cx="3071520" cy="30106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4320" y="2010240"/>
                                  <a:ext cx="2373480" cy="403200"/>
                                </a:xfrm>
                              </wpg:grpSpPr>
                              <wps:wsp>
                                <wps:cNvCnPr/>
                                <wps:spPr>
                                  <a:xfrm>
                                    <a:off x="1189440" y="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6480">
                                    <a:solidFill>
                                      <a:srgbClr val="000000"/>
                                    </a:solidFill>
                                    <a:miter/>
                                    <a:tailEnd len="med" type="triangle" w="med"/>
                                  </a:ln>
                                </wps:spPr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0" y="20880"/>
                                    <a:ext cx="2373480" cy="3823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160" w:lineRule="auto" w:line="25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szCs w:val="22"/>
                                          <w:rFonts w:ascii="Times New Roman" w:hAnsi="Times New Roman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>Pyruvate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CnPr/>
                              <wps:spPr>
                                <a:xfrm>
                                  <a:off x="1203840" y="28231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2580480" cy="156528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19440" y="1182960"/>
                                    <a:ext cx="2373480" cy="3823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160" w:lineRule="auto" w:line="25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szCs w:val="22"/>
                                          <w:rFonts w:ascii="Times New Roman" w:hAnsi="Times New Roman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>Phosphoenolyruvate (PEP)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2580480" cy="116208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2580480" cy="747360"/>
                                    </a:xfrm>
                                  </wpg:grpSpPr>
                                  <wps:wsp>
                                    <wps:cNvSpPr txBox="1"/>
                                    <wps:spPr>
                                      <a:xfrm>
                                        <a:off x="0" y="365040"/>
                                        <a:ext cx="2580480" cy="3823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160" w:lineRule="auto" w:line="256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4"/>
                                              <w:szCs w:val="22"/>
                                              <w:rFonts w:ascii="Times New Roman" w:hAnsi="Times New Roman" w:eastAsia="Calibri" w:cs="Times New Roman"/>
                                              <w:color w:val="auto"/>
                                              <w:lang w:val="en-US" w:bidi="ar-SA"/>
                                            </w:rPr>
                                            <w:t>Dihydroxyacetone phosphate (DHAP)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1173240" y="0"/>
                                        <a:ext cx="797400" cy="334080"/>
                                      </a:xfrm>
                                    </wpg:grpSpPr>
                                    <wps:wsp>
                                      <wps:cNvCnPr/>
                                      <wps:spPr>
                                        <a:xfrm>
                                          <a:off x="360" y="333720"/>
                                          <a:ext cx="360" cy="36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648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  <a:tailEnd len="med" type="triangle" w="med"/>
                                        </a:ln>
                                      </wps:spPr>
                                      <wps:bodyPr/>
                                    </wps:wsp>
                                    <wps:wsp>
                                      <wps:cNvCnPr/>
                                      <wps:spPr>
                                        <a:xfrm rot="16200000">
                                          <a:off x="217440" y="127440"/>
                                          <a:ext cx="360" cy="360"/>
                                        </a:xfrm>
                                        <a:prstGeom prst="curvedConnector2">
                                          <a:avLst/>
                                        </a:prstGeom>
                                        <a:ln w="648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  <a:tailEnd len="med" type="triangle" w="med"/>
                                        </a:ln>
                                      </wps:spPr>
                                      <wps:bodyPr/>
                                    </wps:wsp>
                                    <wps:wsp>
                                      <wps:cNvSpPr txBox="1"/>
                                      <wps:spPr>
                                        <a:xfrm>
                                          <a:off x="133560" y="0"/>
                                          <a:ext cx="664200" cy="3042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0"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spacing w:before="0" w:after="160" w:lineRule="auto" w:line="256"/>
                                              <w:jc w:val="center"/>
                                              <w:rPr/>
                                            </w:pPr>
                                            <w:r>
                                              <w:rPr>
                                                <w:kern w:val="2"/>
                                                <w:sz w:val="24"/>
                                                <w:szCs w:val="22"/>
                                                <w:rFonts w:ascii="Times New Roman" w:hAnsi="Times New Roman" w:eastAsia="Calibri" w:cs="Times New Roman"/>
                                                <w:color w:val="auto"/>
                                                <w:lang w:val="en-US" w:bidi="ar-SA"/>
                                              </w:rPr>
                                              <w:t>NADH</w:t>
                                            </w:r>
                                          </w:p>
                                        </w:txbxContent>
                                      </wps:txbx>
                                      <wps:bodyPr wrap="square" anchor="t">
                                        <a:noAutofit/>
                                      </wps:bodyPr>
                                    </wps:wsp>
                                  </wpg:grp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183680" y="837360"/>
                                      <a:ext cx="800280" cy="324360"/>
                                    </a:xfrm>
                                  </wpg:grpSpPr>
                                  <wps:wsp>
                                    <wps:cNvCnPr/>
                                    <wps:spPr>
                                      <a:xfrm>
                                        <a:off x="0" y="324360"/>
                                        <a:ext cx="360" cy="36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6480">
                                        <a:solidFill>
                                          <a:srgbClr val="000000"/>
                                        </a:solidFill>
                                        <a:miter/>
                                        <a:tailEnd len="med" type="triangle" w="med"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CnPr/>
                                    <wps:spPr>
                                      <a:xfrm rot="16200000">
                                        <a:off x="212760" y="142920"/>
                                        <a:ext cx="360" cy="360"/>
                                      </a:xfrm>
                                      <a:prstGeom prst="curvedConnector2">
                                        <a:avLst/>
                                      </a:prstGeom>
                                      <a:ln w="6480">
                                        <a:solidFill>
                                          <a:srgbClr val="000000"/>
                                        </a:solidFill>
                                        <a:miter/>
                                        <a:tailEnd len="med" type="triangle" w="med"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114120" y="0"/>
                                        <a:ext cx="685800" cy="2851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160" w:lineRule="auto" w:line="256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4"/>
                                              <w:szCs w:val="22"/>
                                              <w:rFonts w:ascii="Times New Roman" w:hAnsi="Times New Roman" w:eastAsia="Calibri" w:cs="Times New Roman"/>
                                              <w:color w:val="auto"/>
                                              <w:lang w:val="en-US" w:bidi="ar-SA"/>
                                            </w:rPr>
                                            <w:t>NADH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  <wpg:grpSp>
                              <wpg:cNvGrpSpPr/>
                              <wpg:grpSpPr>
                                <a:xfrm>
                                  <a:off x="1402560" y="2051640"/>
                                  <a:ext cx="1668960" cy="958680"/>
                                </a:xfrm>
                              </wpg:grpSpPr>
                              <wps:wsp>
                                <wps:cNvCnPr/>
                                <wps:spPr>
                                  <a:xfrm>
                                    <a:off x="763560" y="50292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6480">
                                    <a:solidFill>
                                      <a:srgbClr val="000000"/>
                                    </a:solidFill>
                                    <a:miter/>
                                    <a:tailEnd len="med" type="triangle" w="med"/>
                                  </a:ln>
                                </wps:spPr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695520" y="482400"/>
                                    <a:ext cx="973440" cy="476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160" w:lineRule="auto" w:line="25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szCs w:val="22"/>
                                          <w:rFonts w:ascii="Times New Roman" w:hAnsi="Times New Roman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>Lactic Acid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CnPr/>
                                <wps:spPr>
                                  <a:xfrm rot="16200000">
                                    <a:off x="513360" y="323640"/>
                                    <a:ext cx="360" cy="360"/>
                                  </a:xfrm>
                                  <a:prstGeom prst="curvedConnector2">
                                    <a:avLst/>
                                  </a:prstGeom>
                                  <a:ln w="64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447120" y="0"/>
                                    <a:ext cx="655200" cy="2541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160" w:lineRule="auto" w:line="25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szCs w:val="22"/>
                                          <w:rFonts w:ascii="Times New Roman" w:hAnsi="Times New Roman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>NADH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0" y="264240"/>
                                    <a:ext cx="664200" cy="2376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160" w:lineRule="auto" w:line="25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i/>
                                          <w:szCs w:val="22"/>
                                          <w:rFonts w:ascii="Times New Roman" w:hAnsi="Times New Roman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>ldhA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705960" y="2402280"/>
                                  <a:ext cx="664200" cy="291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5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i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pflB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  <wps:wsp>
                          <wps:cNvSpPr txBox="1"/>
                          <wps:spPr>
                            <a:xfrm>
                              <a:off x="1194480" y="1577880"/>
                              <a:ext cx="756360" cy="328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i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frdABC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042640" y="0"/>
                            <a:ext cx="754920" cy="285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Glycero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15" style="position:absolute;margin-left:45.65pt;margin-top:0.7pt;width:337.25pt;height:327.85pt" coordorigin="913,14" coordsize="6745,6557">
                <v:group id="shape_0" alt="Group 211" style="position:absolute;left:913;top:612;width:6745;height:5959"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Straight Arrow Connector 18" stroked="t" o:allowincell="f" style="position:absolute;left:2456;top:3462;width:0;height:0" type="_x0000_t32">
                    <v:stroke color="black" weight="6480" endarrow="block" endarrowwidth="medium" endarrowlength="medium" joinstyle="miter" endcap="flat"/>
                    <v:fill o:detectmouseclick="t" on="false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913;top:3509;width:2549;height:56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Succinic Aci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74;top:2717;width:1308;height:40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2 NAD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alt="Group 210" style="position:absolute;left:1228;top:612;width:6430;height:5959">
                    <v:shape id="shape_0" stroked="f" o:allowincell="f" style="position:absolute;left:2818;top:5099;width:3736;height:601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Acetyl Co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963;top:5986;width:1694;height:58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Ethanol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Straight Arrow Connector 22" stroked="t" o:allowincell="f" style="position:absolute;left:2940;top:5936;width:0;height:0" type="_x0000_t32">
                      <v:stroke color="black" weight="648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fillcolor="white" stroked="f" o:allowincell="f" style="position:absolute;left:1228;top:5987;width:2549;height:56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Acetic Acid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type id="_x0000_t38" coordsize="21600,21600" o:spt="38" adj="10800" path="m,c@2,0@0,5400@0,10800c@0@5@4,21600,21600,21600nfe">
                      <v:stroke joinstyle="miter"/>
                      <v:formulas>
                        <v:f eqn="val #0"/>
                        <v:f eqn="sum 0 @0 0"/>
                        <v:f eqn="prod 1 @1 2"/>
                        <v:f eqn="sum width @0 0"/>
                        <v:f eqn="prod 1 @3 2"/>
                        <v:f eqn="prod height 3 4"/>
                      </v:formulas>
                      <v:path gradientshapeok="t" o:connecttype="rect" textboxrect="0,0,21600,21600"/>
                      <v:handles>
                        <v:h position="@0,10800"/>
                      </v:handles>
                    </v:shapetype>
                    <v:shape id="shape_0" ID="Curved Connector 193" stroked="t" o:allowincell="f" style="position:absolute;left:6012;top:5807;width:0;height:0" type="_x0000_t38">
                      <v:stroke color="black" weight="6480" joinstyle="miter" endcap="flat"/>
                      <v:fill o:detectmouseclick="t" on="false"/>
                      <w10:wrap type="none"/>
                    </v:shape>
                    <v:shape id="shape_0" stroked="f" o:allowincell="f" style="position:absolute;left:5980;top:5266;width:1259;height:43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2 NADH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171;top:5578;width:1218;height:45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i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pta - ack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076;top:5602;width:1045;height:402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i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adhe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group id="shape_0" alt="Group 209" style="position:absolute;left:2795;top:612;width:4837;height:4741">
                      <v:group id="shape_0" alt="Group 207" style="position:absolute;left:2802;top:3778;width:3738;height:635">
                        <v:shape id="shape_0" ID="Straight Arrow Connector 8" stroked="t" o:allowincell="f" style="position:absolute;left:4675;top:3778;width:0;height:0" type="_x0000_t32">
                          <v:stroke color="black" weight="6480" endarrow="block" endarrowwidth="medium" endarrowlength="medium" joinstyle="miter" endcap="flat"/>
                          <v:fill o:detectmouseclick="t" on="false"/>
                          <w10:wrap type="none"/>
                        </v:shape>
                        <v:shape id="shape_0" fillcolor="white" stroked="f" o:allowincell="f" style="position:absolute;left:2802;top:3811;width:3737;height:6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Pyruvate</w:t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#3465a4" joinstyle="round" endcap="flat"/>
                          <w10:wrap type="none"/>
                        </v:shape>
                      </v:group>
                      <v:shape id="shape_0" ID="Straight Arrow Connector 13" stroked="t" o:allowincell="f" style="position:absolute;left:4691;top:5058;width:0;height:0" type="_x0000_t32">
                        <v:stroke color="black" weight="6480" endarrow="block" endarrowwidth="medium" endarrowlength="medium" joinstyle="miter" endcap="flat"/>
                        <v:fill o:detectmouseclick="t" on="false"/>
                        <w10:wrap type="none"/>
                      </v:shape>
                      <v:group id="shape_0" alt="Group 206" style="position:absolute;left:2795;top:612;width:4064;height:2465">
                        <v:shape id="shape_0" stroked="f" o:allowincell="f" style="position:absolute;left:2826;top:2475;width:3737;height:601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Phosphoenolyruvate (PEP)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group id="shape_0" alt="Group 205" style="position:absolute;left:2795;top:612;width:4064;height:1831">
                          <v:group id="shape_0" alt="Group 204" style="position:absolute;left:2795;top:612;width:4064;height:1177">
                            <v:shape id="shape_0" fillcolor="white" stroked="f" o:allowincell="f" style="position:absolute;left:2795;top:1187;width:4063;height:601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5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Dihydroxyacetone phosphate (DHAP)</w:t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#3465a4" joinstyle="round" endcap="flat"/>
                              <w10:wrap type="none"/>
                            </v:shape>
                            <v:group id="shape_0" alt="Group 202" style="position:absolute;left:4643;top:612;width:1256;height:527">
                              <v:shape id="shape_0" ID="Straight Arrow Connector 5" stroked="t" o:allowincell="f" style="position:absolute;left:4643;top:1138;width:0;height:0" type="_x0000_t32">
                                <v:stroke color="black" weight="6480" endarrow="block" endarrowwidth="medium" endarrowlength="medium" joinstyle="miter" endcap="flat"/>
                                <v:fill o:detectmouseclick="t" on="false"/>
                                <w10:wrap type="none"/>
                              </v:shape>
                              <v:shape id="shape_0" ID="Curved Connector 24" stroked="t" o:allowincell="f" style="position:absolute;left:4985;top:813;width:0;height:0" type="_x0000_t38">
                                <v:stroke color="black" weight="6480" endarrow="block" endarrowwidth="medium" endarrowlength="medium" joinstyle="miter" endcap="flat"/>
                                <v:fill o:detectmouseclick="t" on="false"/>
                                <w10:wrap type="none"/>
                              </v:shape>
                              <v:shape id="shape_0" stroked="f" o:allowincell="f" style="position:absolute;left:4853;top:612;width:1045;height:478;mso-wrap-style:square;v-text-anchor:top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160" w:lineRule="auto" w:line="25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szCs w:val="22"/>
                                          <w:rFonts w:ascii="Times New Roman" w:hAnsi="Times New Roman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>NADH</w:t>
                                      </w:r>
                                    </w:p>
                                  </w:txbxContent>
                                </v:textbox>
                                <v:fill o:detectmouseclick="t" on="false"/>
                                <v:stroke color="#3465a4" joinstyle="round" endcap="flat"/>
                                <w10:wrap type="none"/>
                              </v:shape>
                            </v:group>
                          </v:group>
                          <v:group id="shape_0" alt="Group 203" style="position:absolute;left:4659;top:1931;width:1260;height:512">
                            <v:shape id="shape_0" ID="Straight Arrow Connector 6" stroked="t" o:allowincell="f" style="position:absolute;left:4659;top:2442;width:0;height:0" type="_x0000_t32">
                              <v:stroke color="black" weight="6480" endarrow="block" endarrowwidth="medium" endarrowlength="medium" joinstyle="miter" endcap="flat"/>
                              <v:fill o:detectmouseclick="t" on="false"/>
                              <w10:wrap type="none"/>
                            </v:shape>
                            <v:shape id="shape_0" ID="Curved Connector 25" stroked="t" o:allowincell="f" style="position:absolute;left:4994;top:2156;width:0;height:0" type="_x0000_t38">
                              <v:stroke color="black" weight="6480" endarrow="block" endarrowwidth="medium" endarrowlength="medium" joinstyle="miter" endcap="flat"/>
                              <v:fill o:detectmouseclick="t" on="false"/>
                              <w10:wrap type="none"/>
                            </v:shape>
                            <v:shape id="shape_0" stroked="f" o:allowincell="f" style="position:absolute;left:4839;top:1931;width:1079;height:448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60" w:lineRule="auto" w:line="25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2"/>
                                        <w:rFonts w:ascii="Times New Roman" w:hAnsi="Times New Roman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NADH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</v:group>
                      <v:group id="shape_0" alt="Group 208" style="position:absolute;left:5004;top:3843;width:2628;height:1510">
                        <v:shape id="shape_0" ID="Straight Arrow Connector 20" stroked="t" o:allowincell="f" style="position:absolute;left:6206;top:4635;width:0;height:0" type="_x0000_t32">
                          <v:stroke color="black" weight="6480" endarrow="block" endarrowwidth="medium" endarrowlength="medium" joinstyle="miter" endcap="flat"/>
                          <v:fill o:detectmouseclick="t" on="false"/>
                          <w10:wrap type="none"/>
                        </v:shape>
                        <v:shape id="shape_0" stroked="f" o:allowincell="f" style="position:absolute;left:6099;top:4603;width:1532;height:749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Lactic Acid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ID="Curved Connector 30" stroked="t" o:allowincell="f" style="position:absolute;left:5812;top:4353;width:0;height:0" type="_x0000_t38">
                          <v:stroke color="black" weight="6480" joinstyle="miter" endcap="flat"/>
                          <v:fill o:detectmouseclick="t" on="false"/>
                          <w10:wrap type="none"/>
                        </v:shape>
                        <v:shape id="shape_0" stroked="f" o:allowincell="f" style="position:absolute;left:5708;top:3843;width:1031;height:399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NADH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5004;top:4259;width:1045;height:373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60" w:lineRule="auto" w:line="25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i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ldhA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f" style="position:absolute;left:3907;top:4395;width:1045;height:4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pflB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  <v:shape id="shape_0" stroked="f" o:allowincell="f" style="position:absolute;left:2794;top:3097;width:1190;height:51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60" w:lineRule="auto" w:line="256"/>
                            <w:rPr/>
                          </w:pPr>
                          <w:r>
                            <w:rPr>
                              <w:kern w:val="2"/>
                              <w:sz w:val="24"/>
                              <w:i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frdABC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130;top:14;width:1188;height:44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Glycero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margin">
                  <wp:posOffset>3476625</wp:posOffset>
                </wp:positionH>
                <wp:positionV relativeFrom="paragraph">
                  <wp:posOffset>1727200</wp:posOffset>
                </wp:positionV>
                <wp:extent cx="552450" cy="371475"/>
                <wp:effectExtent l="0" t="0" r="0" b="0"/>
                <wp:wrapNone/>
                <wp:docPr id="2" name="Straight Arrow Connector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4" stroked="t" o:allowincell="f" style="position:absolute;margin-left:273.75pt;margin-top:136pt;width:0pt;height:0pt;mso-position-horizontal-relative:margin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90170" distR="90170" simplePos="0" locked="0" layoutInCell="0" allowOverlap="1" relativeHeight="3">
                <wp:simplePos x="0" y="0"/>
                <wp:positionH relativeFrom="column">
                  <wp:posOffset>1778000</wp:posOffset>
                </wp:positionH>
                <wp:positionV relativeFrom="paragraph">
                  <wp:posOffset>181610</wp:posOffset>
                </wp:positionV>
                <wp:extent cx="49530" cy="121920"/>
                <wp:effectExtent l="0" t="0" r="0" b="0"/>
                <wp:wrapNone/>
                <wp:docPr id="3" name="Curved Connector 2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urved Connector 29" stroked="t" o:allowincell="f" style="position:absolute;margin-left:140pt;margin-top:14.3pt;width:0pt;height:0pt" type="_x0000_t32">
                <v:stroke color="black" weight="64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1. </w:t>
      </w:r>
      <w:r>
        <w:rPr>
          <w:rFonts w:cs="Times New Roman" w:ascii="Times New Roman" w:hAnsi="Times New Roman"/>
          <w:sz w:val="24"/>
          <w:szCs w:val="24"/>
        </w:rPr>
        <w:t>Metabolism of glycerol and mixed acid fermentation of pathway.</w:t>
      </w:r>
    </w:p>
    <w:p>
      <w:pPr>
        <w:pStyle w:val="Normal"/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8"/>
        </w:rPr>
        <w:t xml:space="preserve">Genes involved in the pathway - </w:t>
      </w:r>
      <w:r>
        <w:rPr>
          <w:rFonts w:cs="Times New Roman" w:ascii="Times New Roman" w:hAnsi="Times New Roman"/>
          <w:i/>
          <w:sz w:val="24"/>
          <w:szCs w:val="28"/>
        </w:rPr>
        <w:t>ldhA</w:t>
      </w:r>
      <w:r>
        <w:rPr>
          <w:rFonts w:cs="Times New Roman" w:ascii="Times New Roman" w:hAnsi="Times New Roman"/>
          <w:sz w:val="24"/>
          <w:szCs w:val="24"/>
        </w:rPr>
        <w:t xml:space="preserve"> – lactate dehydrogenase, </w:t>
      </w:r>
      <w:r>
        <w:rPr>
          <w:rFonts w:cs="Times New Roman" w:ascii="Times New Roman" w:hAnsi="Times New Roman"/>
          <w:i/>
          <w:sz w:val="24"/>
          <w:szCs w:val="24"/>
        </w:rPr>
        <w:t>pflB</w:t>
      </w:r>
      <w:r>
        <w:rPr>
          <w:rFonts w:cs="Times New Roman" w:ascii="Times New Roman" w:hAnsi="Times New Roman"/>
          <w:sz w:val="24"/>
          <w:szCs w:val="24"/>
        </w:rPr>
        <w:t xml:space="preserve"> – pyruvate formate lyase, </w:t>
      </w:r>
      <w:r>
        <w:rPr>
          <w:rFonts w:cs="Times New Roman" w:ascii="Times New Roman" w:hAnsi="Times New Roman"/>
          <w:i/>
          <w:sz w:val="24"/>
          <w:szCs w:val="24"/>
        </w:rPr>
        <w:t>frdABCD</w:t>
      </w:r>
      <w:r>
        <w:rPr>
          <w:rFonts w:cs="Times New Roman" w:ascii="Times New Roman" w:hAnsi="Times New Roman"/>
          <w:sz w:val="24"/>
          <w:szCs w:val="24"/>
        </w:rPr>
        <w:t xml:space="preserve"> – fumarate reductase, </w:t>
      </w:r>
      <w:r>
        <w:rPr>
          <w:rFonts w:cs="Times New Roman" w:ascii="Times New Roman" w:hAnsi="Times New Roman"/>
          <w:i/>
          <w:sz w:val="24"/>
          <w:szCs w:val="24"/>
        </w:rPr>
        <w:t>pta – ack</w:t>
      </w:r>
      <w:r>
        <w:rPr>
          <w:rFonts w:cs="Times New Roman" w:ascii="Times New Roman" w:hAnsi="Times New Roman"/>
          <w:sz w:val="24"/>
          <w:szCs w:val="24"/>
        </w:rPr>
        <w:t xml:space="preserve"> – phosphotranacetylase and acetate kinase, </w:t>
      </w:r>
      <w:r>
        <w:rPr>
          <w:rFonts w:cs="Times New Roman" w:ascii="Times New Roman" w:hAnsi="Times New Roman"/>
          <w:i/>
          <w:sz w:val="24"/>
          <w:szCs w:val="24"/>
        </w:rPr>
        <w:t>adhe</w:t>
      </w:r>
      <w:r>
        <w:rPr>
          <w:rFonts w:cs="Times New Roman" w:ascii="Times New Roman" w:hAnsi="Times New Roman"/>
          <w:sz w:val="24"/>
          <w:szCs w:val="24"/>
        </w:rPr>
        <w:t xml:space="preserve"> – alcohol dehydrogenase. Glycerol conversion to DHAP is catalyzed by the action of two glycerol dehydrogenases – </w:t>
      </w:r>
      <w:r>
        <w:rPr>
          <w:rFonts w:cs="Times New Roman" w:ascii="Times New Roman" w:hAnsi="Times New Roman"/>
          <w:i/>
          <w:sz w:val="24"/>
          <w:szCs w:val="24"/>
        </w:rPr>
        <w:t>glpD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glpABC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21:37:00Z</dcterms:created>
  <dc:creator>Anu Jose Mattam</dc:creator>
  <dc:description/>
  <dc:language>en-US</dc:language>
  <cp:lastModifiedBy>Dr.shams</cp:lastModifiedBy>
  <dcterms:modified xsi:type="dcterms:W3CDTF">2013-08-23T21:55:00Z</dcterms:modified>
  <cp:revision>5</cp:revision>
  <dc:subject/>
  <dc:title/>
</cp:coreProperties>
</file>